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E3E751" w14:textId="4B36ECD4" w:rsidR="00B33A1A" w:rsidRDefault="00B33A1A">
      <w:pPr>
        <w:rPr>
          <w:rFonts w:ascii="Times New Roman" w:hAnsi="Times New Roman" w:cs="Times New Roman"/>
          <w:b/>
          <w:bCs/>
          <w:sz w:val="36"/>
          <w:szCs w:val="36"/>
        </w:rPr>
      </w:pPr>
      <w:r w:rsidRPr="00B33A1A">
        <w:rPr>
          <w:rFonts w:ascii="Times New Roman" w:hAnsi="Times New Roman" w:cs="Times New Roman" w:hint="eastAsia"/>
          <w:b/>
          <w:bCs/>
          <w:sz w:val="36"/>
          <w:szCs w:val="36"/>
        </w:rPr>
        <w:t>Supp</w:t>
      </w:r>
      <w:r w:rsidRPr="00B33A1A">
        <w:rPr>
          <w:rFonts w:ascii="Times New Roman" w:hAnsi="Times New Roman" w:cs="Times New Roman"/>
          <w:b/>
          <w:bCs/>
          <w:sz w:val="36"/>
          <w:szCs w:val="36"/>
        </w:rPr>
        <w:t>lementary Document 4</w:t>
      </w:r>
    </w:p>
    <w:p w14:paraId="15287070" w14:textId="7B4670DE" w:rsidR="003E4C20" w:rsidRPr="003E4C20" w:rsidRDefault="003E4C20">
      <w:pPr>
        <w:rPr>
          <w:rFonts w:ascii="Times New Roman" w:hAnsi="Times New Roman" w:cs="Times New Roman"/>
          <w:b/>
          <w:bCs/>
          <w:i/>
          <w:iCs/>
          <w:sz w:val="24"/>
          <w:szCs w:val="24"/>
        </w:rPr>
      </w:pPr>
      <w:r w:rsidRPr="003E4C20">
        <w:rPr>
          <w:rFonts w:ascii="Times New Roman" w:hAnsi="Times New Roman" w:cs="Times New Roman" w:hint="eastAsia"/>
          <w:b/>
          <w:bCs/>
          <w:i/>
          <w:iCs/>
          <w:sz w:val="24"/>
          <w:szCs w:val="24"/>
        </w:rPr>
        <w:t>T</w:t>
      </w:r>
      <w:r w:rsidRPr="003E4C20">
        <w:rPr>
          <w:rFonts w:ascii="Times New Roman" w:hAnsi="Times New Roman" w:cs="Times New Roman"/>
          <w:b/>
          <w:bCs/>
          <w:i/>
          <w:iCs/>
          <w:sz w:val="24"/>
          <w:szCs w:val="24"/>
        </w:rPr>
        <w:t xml:space="preserve">able 4 </w:t>
      </w:r>
      <w:r w:rsidR="005D49C1">
        <w:rPr>
          <w:rFonts w:ascii="Times New Roman" w:hAnsi="Times New Roman" w:cs="Times New Roman"/>
          <w:b/>
          <w:bCs/>
          <w:i/>
          <w:iCs/>
          <w:sz w:val="24"/>
          <w:szCs w:val="24"/>
        </w:rPr>
        <w:t>E</w:t>
      </w:r>
      <w:r w:rsidRPr="00E96029">
        <w:rPr>
          <w:rFonts w:ascii="Times New Roman" w:hAnsi="Times New Roman" w:cs="Times New Roman"/>
          <w:b/>
          <w:bCs/>
          <w:i/>
          <w:iCs/>
          <w:sz w:val="24"/>
          <w:szCs w:val="24"/>
        </w:rPr>
        <w:t>xcluded</w:t>
      </w:r>
      <w:r w:rsidR="005D49C1">
        <w:rPr>
          <w:rFonts w:ascii="Times New Roman" w:hAnsi="Times New Roman" w:cs="Times New Roman"/>
          <w:b/>
          <w:bCs/>
          <w:i/>
          <w:iCs/>
          <w:sz w:val="24"/>
          <w:szCs w:val="24"/>
        </w:rPr>
        <w:t xml:space="preserve"> </w:t>
      </w:r>
      <w:r w:rsidR="005D49C1">
        <w:rPr>
          <w:rFonts w:ascii="Times New Roman" w:hAnsi="Times New Roman" w:cs="Times New Roman" w:hint="eastAsia"/>
          <w:b/>
          <w:bCs/>
          <w:i/>
          <w:iCs/>
          <w:sz w:val="24"/>
          <w:szCs w:val="24"/>
        </w:rPr>
        <w:t>studies</w:t>
      </w:r>
      <w:r w:rsidRPr="00E96029">
        <w:rPr>
          <w:rFonts w:ascii="Times New Roman" w:hAnsi="Times New Roman" w:cs="Times New Roman"/>
          <w:b/>
          <w:bCs/>
          <w:i/>
          <w:iCs/>
          <w:sz w:val="24"/>
          <w:szCs w:val="24"/>
        </w:rPr>
        <w:t xml:space="preserve"> after full-text review</w:t>
      </w:r>
    </w:p>
    <w:tbl>
      <w:tblPr>
        <w:tblStyle w:val="aa"/>
        <w:tblW w:w="0" w:type="auto"/>
        <w:tblLook w:val="04A0" w:firstRow="1" w:lastRow="0" w:firstColumn="1" w:lastColumn="0" w:noHBand="0" w:noVBand="1"/>
      </w:tblPr>
      <w:tblGrid>
        <w:gridCol w:w="8296"/>
      </w:tblGrid>
      <w:tr w:rsidR="003E4C20" w14:paraId="09366CE8" w14:textId="77777777" w:rsidTr="003E4C20">
        <w:tc>
          <w:tcPr>
            <w:tcW w:w="8296" w:type="dxa"/>
          </w:tcPr>
          <w:p w14:paraId="514077CB" w14:textId="77777777" w:rsidR="003E4C20" w:rsidRPr="001B34FD" w:rsidRDefault="003E4C20" w:rsidP="003E4C20">
            <w:pPr>
              <w:pStyle w:val="a9"/>
              <w:numPr>
                <w:ilvl w:val="0"/>
                <w:numId w:val="1"/>
              </w:numPr>
              <w:ind w:firstLineChars="0"/>
              <w:rPr>
                <w:rFonts w:ascii="Times New Roman" w:hAnsi="Times New Roman" w:cs="Times New Roman"/>
                <w:sz w:val="24"/>
                <w:szCs w:val="24"/>
              </w:rPr>
            </w:pPr>
            <w:r w:rsidRPr="001B34FD">
              <w:rPr>
                <w:rFonts w:ascii="Times New Roman" w:hAnsi="Times New Roman" w:cs="Times New Roman"/>
                <w:sz w:val="24"/>
                <w:szCs w:val="24"/>
              </w:rPr>
              <w:t xml:space="preserve">Twelve studies were excluded because of not reporting information on obesity during childhood or adolescence (1-12); </w:t>
            </w:r>
          </w:p>
          <w:p w14:paraId="31408EF9" w14:textId="77777777" w:rsidR="003E4C20" w:rsidRPr="001B34FD" w:rsidRDefault="003E4C20" w:rsidP="003E4C20">
            <w:pPr>
              <w:pStyle w:val="a9"/>
              <w:numPr>
                <w:ilvl w:val="0"/>
                <w:numId w:val="1"/>
              </w:numPr>
              <w:ind w:firstLineChars="0"/>
              <w:rPr>
                <w:rFonts w:ascii="Times New Roman" w:hAnsi="Times New Roman" w:cs="Times New Roman"/>
                <w:sz w:val="24"/>
                <w:szCs w:val="24"/>
              </w:rPr>
            </w:pPr>
            <w:r w:rsidRPr="001B34FD">
              <w:rPr>
                <w:rFonts w:ascii="Times New Roman" w:hAnsi="Times New Roman" w:cs="Times New Roman"/>
                <w:sz w:val="24"/>
                <w:szCs w:val="24"/>
              </w:rPr>
              <w:t xml:space="preserve">Ten studies were excluded because of not reporting information on the physician-diagnosed asthma (13-22); </w:t>
            </w:r>
          </w:p>
          <w:p w14:paraId="14B9B356" w14:textId="77777777" w:rsidR="003E4C20" w:rsidRPr="001B34FD" w:rsidRDefault="003E4C20" w:rsidP="003E4C20">
            <w:pPr>
              <w:pStyle w:val="a9"/>
              <w:numPr>
                <w:ilvl w:val="0"/>
                <w:numId w:val="1"/>
              </w:numPr>
              <w:ind w:firstLineChars="0"/>
              <w:rPr>
                <w:rFonts w:ascii="Times New Roman" w:hAnsi="Times New Roman" w:cs="Times New Roman"/>
                <w:sz w:val="24"/>
                <w:szCs w:val="24"/>
              </w:rPr>
            </w:pPr>
            <w:r w:rsidRPr="001B34FD">
              <w:rPr>
                <w:rFonts w:ascii="Times New Roman" w:hAnsi="Times New Roman" w:cs="Times New Roman"/>
                <w:sz w:val="24"/>
                <w:szCs w:val="24"/>
              </w:rPr>
              <w:t xml:space="preserve">Seven studies were excluded because of the outcome being present at baseline, cross-sectional character of the analyses, or not prospective studies (23-29); </w:t>
            </w:r>
          </w:p>
          <w:p w14:paraId="3321ABA8" w14:textId="77777777" w:rsidR="003E4C20" w:rsidRPr="001B34FD" w:rsidRDefault="003E4C20" w:rsidP="003E4C20">
            <w:pPr>
              <w:pStyle w:val="a9"/>
              <w:numPr>
                <w:ilvl w:val="0"/>
                <w:numId w:val="1"/>
              </w:numPr>
              <w:ind w:firstLineChars="0"/>
              <w:rPr>
                <w:rFonts w:ascii="Times New Roman" w:hAnsi="Times New Roman" w:cs="Times New Roman"/>
                <w:sz w:val="24"/>
                <w:szCs w:val="24"/>
              </w:rPr>
            </w:pPr>
            <w:r w:rsidRPr="001B34FD">
              <w:rPr>
                <w:rFonts w:ascii="Times New Roman" w:hAnsi="Times New Roman" w:cs="Times New Roman"/>
                <w:sz w:val="24"/>
                <w:szCs w:val="24"/>
              </w:rPr>
              <w:t xml:space="preserve">Two studies were excluded because of no useful risk estimate (30, 31); </w:t>
            </w:r>
          </w:p>
          <w:p w14:paraId="2DC31576" w14:textId="77777777" w:rsidR="003E4C20" w:rsidRPr="001B34FD" w:rsidRDefault="003E4C20" w:rsidP="003E4C20">
            <w:pPr>
              <w:pStyle w:val="a9"/>
              <w:numPr>
                <w:ilvl w:val="0"/>
                <w:numId w:val="1"/>
              </w:numPr>
              <w:ind w:firstLineChars="0"/>
              <w:rPr>
                <w:rFonts w:ascii="Times New Roman" w:hAnsi="Times New Roman" w:cs="Times New Roman"/>
                <w:sz w:val="24"/>
                <w:szCs w:val="24"/>
              </w:rPr>
            </w:pPr>
            <w:r w:rsidRPr="001B34FD">
              <w:rPr>
                <w:rFonts w:ascii="Times New Roman" w:hAnsi="Times New Roman" w:cs="Times New Roman"/>
                <w:sz w:val="24"/>
                <w:szCs w:val="24"/>
              </w:rPr>
              <w:t>Two study were excluded because of newer data available</w:t>
            </w:r>
            <w:r>
              <w:rPr>
                <w:rFonts w:ascii="Times New Roman" w:hAnsi="Times New Roman" w:cs="Times New Roman"/>
                <w:sz w:val="24"/>
                <w:szCs w:val="24"/>
              </w:rPr>
              <w:t xml:space="preserve"> in the same study population</w:t>
            </w:r>
            <w:r w:rsidRPr="001B34FD">
              <w:rPr>
                <w:rFonts w:ascii="Times New Roman" w:hAnsi="Times New Roman" w:cs="Times New Roman"/>
                <w:sz w:val="24"/>
                <w:szCs w:val="24"/>
              </w:rPr>
              <w:t xml:space="preserve"> (32, 33).</w:t>
            </w:r>
          </w:p>
          <w:p w14:paraId="0EBD24B8" w14:textId="77777777" w:rsidR="003E4C20" w:rsidRPr="003E4C20" w:rsidRDefault="003E4C20">
            <w:pPr>
              <w:rPr>
                <w:rFonts w:ascii="Times New Roman" w:hAnsi="Times New Roman" w:cs="Times New Roman"/>
                <w:b/>
                <w:bCs/>
                <w:sz w:val="24"/>
                <w:szCs w:val="24"/>
              </w:rPr>
            </w:pPr>
          </w:p>
        </w:tc>
      </w:tr>
      <w:tr w:rsidR="003E4C20" w14:paraId="03949625" w14:textId="77777777" w:rsidTr="003E4C20">
        <w:tc>
          <w:tcPr>
            <w:tcW w:w="8296" w:type="dxa"/>
          </w:tcPr>
          <w:p w14:paraId="659830A6" w14:textId="77777777" w:rsidR="003E4C20" w:rsidRPr="001B34FD" w:rsidRDefault="003E4C20" w:rsidP="003E4C20">
            <w:pPr>
              <w:rPr>
                <w:rFonts w:ascii="Times New Roman" w:hAnsi="Times New Roman" w:cs="Times New Roman"/>
                <w:b/>
                <w:bCs/>
                <w:sz w:val="24"/>
                <w:szCs w:val="24"/>
              </w:rPr>
            </w:pPr>
            <w:r w:rsidRPr="001B34FD">
              <w:rPr>
                <w:rFonts w:ascii="Times New Roman" w:hAnsi="Times New Roman" w:cs="Times New Roman"/>
                <w:b/>
                <w:bCs/>
                <w:sz w:val="24"/>
                <w:szCs w:val="24"/>
              </w:rPr>
              <w:t>References</w:t>
            </w:r>
          </w:p>
          <w:p w14:paraId="1A8F3FCD"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1.</w:t>
            </w:r>
            <w:r w:rsidRPr="001B34FD">
              <w:rPr>
                <w:rFonts w:ascii="Times New Roman" w:hAnsi="Times New Roman" w:cs="Times New Roman"/>
                <w:sz w:val="24"/>
                <w:szCs w:val="24"/>
              </w:rPr>
              <w:tab/>
              <w:t>Casas M, Den Dekker HT, Kruithof CJ, Reiss IK, Vrijheid M, Sunyer J, et al. The effect of early growth patterns and lung function on the development of childhood asthma: A population based study. Thorax. 2018;73(12):1137-45.</w:t>
            </w:r>
          </w:p>
          <w:p w14:paraId="048F59BE"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2.</w:t>
            </w:r>
            <w:r w:rsidRPr="001B34FD">
              <w:rPr>
                <w:rFonts w:ascii="Times New Roman" w:hAnsi="Times New Roman" w:cs="Times New Roman"/>
                <w:sz w:val="24"/>
                <w:szCs w:val="24"/>
              </w:rPr>
              <w:tab/>
              <w:t>Tsai HJ, Wang G, Hong X, Yao TC, Ji Y, Radovick S, et al. Early life weight gain and development of childhood asthma in a prospective birth cohort. Ann Am Thorac Soc. 2018;15(10):1197-204.</w:t>
            </w:r>
          </w:p>
          <w:p w14:paraId="0A727F54"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3.</w:t>
            </w:r>
            <w:r w:rsidRPr="001B34FD">
              <w:rPr>
                <w:rFonts w:ascii="Times New Roman" w:hAnsi="Times New Roman" w:cs="Times New Roman"/>
                <w:sz w:val="24"/>
                <w:szCs w:val="24"/>
              </w:rPr>
              <w:tab/>
              <w:t>Belfort MB, Cohen RT, Rhein LM, McCormick MC. Preterm infant growth and asthma at age 8 years. Arch Dis Child Fetal Neonatal Ed. 2016;101(3):F230-F4.</w:t>
            </w:r>
          </w:p>
          <w:p w14:paraId="658B80EC"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4.</w:t>
            </w:r>
            <w:r w:rsidRPr="001B34FD">
              <w:rPr>
                <w:rFonts w:ascii="Times New Roman" w:hAnsi="Times New Roman" w:cs="Times New Roman"/>
                <w:sz w:val="24"/>
                <w:szCs w:val="24"/>
              </w:rPr>
              <w:tab/>
              <w:t>Lawson JA, Janssen I, Bruner MW, Hossain A, Pickett W. Asthma incidence and risk factors in a national longitudinal sample of adolescent Canadians: a prospective cohort study. BMC Pulm Med. 2014;14:51.</w:t>
            </w:r>
          </w:p>
          <w:p w14:paraId="33DDBB8C"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5.</w:t>
            </w:r>
            <w:r w:rsidRPr="001B34FD">
              <w:rPr>
                <w:rFonts w:ascii="Times New Roman" w:hAnsi="Times New Roman" w:cs="Times New Roman"/>
                <w:sz w:val="24"/>
                <w:szCs w:val="24"/>
              </w:rPr>
              <w:tab/>
              <w:t>Granell R, Henderson AJ, Evans DM, Smith GD, Ness AR, Lewis S, et al. Effects of BMI, fat mass, and lean mass on asthma in childhood: a Mendelian randomization study. PLoS Med. 2014;11(7):e1001669.</w:t>
            </w:r>
          </w:p>
          <w:p w14:paraId="5C70AD38"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6.</w:t>
            </w:r>
            <w:r w:rsidRPr="001B34FD">
              <w:rPr>
                <w:rFonts w:ascii="Times New Roman" w:hAnsi="Times New Roman" w:cs="Times New Roman"/>
                <w:sz w:val="24"/>
                <w:szCs w:val="24"/>
              </w:rPr>
              <w:tab/>
              <w:t>Zhang Z, Lai HJ, Roberg KA, Gangnon RE, Evans MD, Anderson EL, et al. Early childhood weight status in relation to asthma development in high-risk children. J Allergy Clin Immunol. 2010;126(6):1157-62.</w:t>
            </w:r>
          </w:p>
          <w:p w14:paraId="69B2227F"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7.</w:t>
            </w:r>
            <w:r w:rsidRPr="001B34FD">
              <w:rPr>
                <w:rFonts w:ascii="Times New Roman" w:hAnsi="Times New Roman" w:cs="Times New Roman"/>
                <w:sz w:val="24"/>
                <w:szCs w:val="24"/>
              </w:rPr>
              <w:tab/>
              <w:t>Mamun AA, Lawlor DA, Alati R, O'Callaghan MJ, Williams GM, Najman JM. Increasing body mass index from age 5 to 14 years predicts asthma among adolescents: Evidence from a birth cohort study. Int J Obes (Lond). 2007;31(4):578-83.</w:t>
            </w:r>
          </w:p>
          <w:p w14:paraId="71E24437"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8.</w:t>
            </w:r>
            <w:r w:rsidRPr="001B34FD">
              <w:rPr>
                <w:rFonts w:ascii="Times New Roman" w:hAnsi="Times New Roman" w:cs="Times New Roman"/>
                <w:sz w:val="24"/>
                <w:szCs w:val="24"/>
              </w:rPr>
              <w:tab/>
              <w:t>Mannino DM, Mott J, Ferdinands JM, Camargo Jr CA, Friedman M, Greves HM, et al. Boys with high body masses have an increased risk of developing asthma: Findings from the National Longitudinal Survey of Youth (NLSY). Int J Obes (Lond). 2006;30(1):6-13.</w:t>
            </w:r>
          </w:p>
          <w:p w14:paraId="105FE945"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9.</w:t>
            </w:r>
            <w:r w:rsidRPr="001B34FD">
              <w:rPr>
                <w:rFonts w:ascii="Times New Roman" w:hAnsi="Times New Roman" w:cs="Times New Roman"/>
                <w:sz w:val="24"/>
                <w:szCs w:val="24"/>
              </w:rPr>
              <w:tab/>
              <w:t>Gold DR, Damokosh AI, Dockery DW, Berkey CS. Body-mass index as a predictor of incident asthma in a prospective cohort of children. Pediatr Pulmonol. 2003;36(6):514-21.</w:t>
            </w:r>
          </w:p>
          <w:p w14:paraId="4A84B623"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10.</w:t>
            </w:r>
            <w:r w:rsidRPr="001B34FD">
              <w:rPr>
                <w:rFonts w:ascii="Times New Roman" w:hAnsi="Times New Roman" w:cs="Times New Roman"/>
                <w:sz w:val="24"/>
                <w:szCs w:val="24"/>
              </w:rPr>
              <w:tab/>
              <w:t xml:space="preserve">Porter M, Wegienka G, Havstad S, Nageotte CG, Johnson CC, Ownby DR, et al. Relationship between childhood body mass index and young adult asthma. Annals of </w:t>
            </w:r>
            <w:r w:rsidRPr="001B34FD">
              <w:rPr>
                <w:rFonts w:ascii="Times New Roman" w:hAnsi="Times New Roman" w:cs="Times New Roman"/>
                <w:sz w:val="24"/>
                <w:szCs w:val="24"/>
              </w:rPr>
              <w:lastRenderedPageBreak/>
              <w:t>Allergy, Asthma and Immunology. 2012;109(6):408-11.</w:t>
            </w:r>
          </w:p>
          <w:p w14:paraId="604C2DC9"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11.</w:t>
            </w:r>
            <w:r w:rsidRPr="001B34FD">
              <w:rPr>
                <w:rFonts w:ascii="Times New Roman" w:hAnsi="Times New Roman" w:cs="Times New Roman"/>
                <w:sz w:val="24"/>
                <w:szCs w:val="24"/>
              </w:rPr>
              <w:tab/>
              <w:t>Chastang J, Baiz N, Parnet L, Cadwallader JS, De Blay F, Caillaud D, et al. Changes in body mass index during childhood and risk of various asthma phenotypes: a retrospective analysis. Pediatric Allergy and Immunology. 2017;28(3):273-9.</w:t>
            </w:r>
          </w:p>
          <w:p w14:paraId="65856663"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12.</w:t>
            </w:r>
            <w:r w:rsidRPr="001B34FD">
              <w:rPr>
                <w:rFonts w:ascii="Times New Roman" w:hAnsi="Times New Roman" w:cs="Times New Roman"/>
                <w:sz w:val="24"/>
                <w:szCs w:val="24"/>
              </w:rPr>
              <w:tab/>
              <w:t>Rzehak P, Wijga AH, Keil T, Eller E, Bindslev-Jensen C, Smit HA, et al. Body mass index trajectory classes and incident asthma in childhood: results from 8 European Birth Cohorts--a Global Allergy and Asthma European Network initiative. J Allergy Clin Immunol. 2013;131(6):1528-36.</w:t>
            </w:r>
          </w:p>
          <w:p w14:paraId="49B5D328"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13.</w:t>
            </w:r>
            <w:r w:rsidRPr="001B34FD">
              <w:rPr>
                <w:rFonts w:ascii="Times New Roman" w:hAnsi="Times New Roman" w:cs="Times New Roman"/>
                <w:sz w:val="24"/>
                <w:szCs w:val="24"/>
              </w:rPr>
              <w:tab/>
              <w:t>Chinn S, Rona RJ. Can the increase in body mass index explain the rising trend in asthma in children? Thorax. 2001;56(11):845-50.</w:t>
            </w:r>
          </w:p>
          <w:p w14:paraId="5F7294A6"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14.</w:t>
            </w:r>
            <w:r w:rsidRPr="001B34FD">
              <w:rPr>
                <w:rFonts w:ascii="Times New Roman" w:hAnsi="Times New Roman" w:cs="Times New Roman"/>
                <w:sz w:val="24"/>
                <w:szCs w:val="24"/>
              </w:rPr>
              <w:tab/>
              <w:t>Magnusson JÖ, Kull I, Mai XM, Wickman M, Bergström A. Early childhood overweight and asthma and allergic sensitization at 8 years of age. Pediatrics. 2012;129(1):70-6.</w:t>
            </w:r>
          </w:p>
          <w:p w14:paraId="49BD8C74"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15.</w:t>
            </w:r>
            <w:r w:rsidRPr="001B34FD">
              <w:rPr>
                <w:rFonts w:ascii="Times New Roman" w:hAnsi="Times New Roman" w:cs="Times New Roman"/>
                <w:sz w:val="24"/>
                <w:szCs w:val="24"/>
              </w:rPr>
              <w:tab/>
              <w:t>Castro-Rodriguez JA, Holberg CJ, Morgan WJ, Wright AL, Martinez FD. Importance of acute Mycoplasma pneumoniae and Chlamydia pneumoniae infections in children with wheezing. Am J Respir Crit Care Med. 2001;163(6):1344-9. .</w:t>
            </w:r>
          </w:p>
          <w:p w14:paraId="07C22A6A"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16.</w:t>
            </w:r>
            <w:r w:rsidRPr="001B34FD">
              <w:rPr>
                <w:rFonts w:ascii="Times New Roman" w:hAnsi="Times New Roman" w:cs="Times New Roman"/>
                <w:sz w:val="24"/>
                <w:szCs w:val="24"/>
              </w:rPr>
              <w:tab/>
              <w:t>McCallister M, Medrano R, Wojcicki J. Early life obesity increases the risk for asthma in San Francisco born Latina girls. Allergy Asthma Proc. 2018;39(4):273-80.</w:t>
            </w:r>
          </w:p>
          <w:p w14:paraId="3EE1EA0B"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17.</w:t>
            </w:r>
            <w:r w:rsidRPr="001B34FD">
              <w:rPr>
                <w:rFonts w:ascii="Times New Roman" w:hAnsi="Times New Roman" w:cs="Times New Roman"/>
                <w:sz w:val="24"/>
                <w:szCs w:val="24"/>
              </w:rPr>
              <w:tab/>
              <w:t>Mandhane PJ, Greene JM, Cowan JO, Taylor DR, Sears MR. Sex differences in factors associated with childhood- and adolescent-onset wheeze. Am J Respir Crit Care Med. 2005;172(1):45-54.</w:t>
            </w:r>
          </w:p>
          <w:p w14:paraId="7BDC710C"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18.</w:t>
            </w:r>
            <w:r w:rsidRPr="001B34FD">
              <w:rPr>
                <w:rFonts w:ascii="Times New Roman" w:hAnsi="Times New Roman" w:cs="Times New Roman"/>
                <w:sz w:val="24"/>
                <w:szCs w:val="24"/>
              </w:rPr>
              <w:tab/>
              <w:t>Noal RB, Menezes AMB, MacEdo SEC, Dumith SC, Perez-Padilla R, Araújo CLP, et al. Is obesity a risk factor for wheezing among adolescents? A prospective study in Southern Brazil. J Adolesc Health. 2012;51(SUPPL. 6):S38-S45.</w:t>
            </w:r>
          </w:p>
          <w:p w14:paraId="52E9DD62"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19.</w:t>
            </w:r>
            <w:r w:rsidRPr="001B34FD">
              <w:rPr>
                <w:rFonts w:ascii="Times New Roman" w:hAnsi="Times New Roman" w:cs="Times New Roman"/>
                <w:sz w:val="24"/>
                <w:szCs w:val="24"/>
              </w:rPr>
              <w:tab/>
              <w:t>Scholtens S, Wijga AH, Seidell JC, Brunekreef B, de Jongste JC, Gehring U, et al. Overweight and changes in weight status during childhood in relation to asthma symptoms at 8 years of age. J Allergy Clin Immunol. 2009;123(6):1312-8.e2.</w:t>
            </w:r>
          </w:p>
          <w:p w14:paraId="70DED489"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20.</w:t>
            </w:r>
            <w:r w:rsidRPr="001B34FD">
              <w:rPr>
                <w:rFonts w:ascii="Times New Roman" w:hAnsi="Times New Roman" w:cs="Times New Roman"/>
                <w:sz w:val="24"/>
                <w:szCs w:val="24"/>
              </w:rPr>
              <w:tab/>
              <w:t>Taveras EM, Rifas-Shiman SL, Camargo Jr CA, Gold DR, Litonjua AA, Oken E, et al. Higher adiposity in infancy associated with recurrent wheeze in a prospective cohort of children. J Allergy Clin Immunol. 2008;121(5):1161-6.e3.</w:t>
            </w:r>
          </w:p>
          <w:p w14:paraId="2F8C871A"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21.</w:t>
            </w:r>
            <w:r w:rsidRPr="001B34FD">
              <w:rPr>
                <w:rFonts w:ascii="Times New Roman" w:hAnsi="Times New Roman" w:cs="Times New Roman"/>
                <w:sz w:val="24"/>
                <w:szCs w:val="24"/>
              </w:rPr>
              <w:tab/>
              <w:t>Tollefsen E, Langhammer A, Romundstad P, Bjermer L, Johnsen R, Holmen TL. Female gender is associated with higher incidence and more stable respiratory symptoms during adolescence. Respir Med. 2007;101(5):896-902.</w:t>
            </w:r>
          </w:p>
          <w:p w14:paraId="3D27C9AF"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22.</w:t>
            </w:r>
            <w:r w:rsidRPr="001B34FD">
              <w:rPr>
                <w:rFonts w:ascii="Times New Roman" w:hAnsi="Times New Roman" w:cs="Times New Roman"/>
                <w:sz w:val="24"/>
                <w:szCs w:val="24"/>
              </w:rPr>
              <w:tab/>
              <w:t>Wake M, Canterford L, Patton GC, Hesketh K, Hardy P, Williams J, et al. Comorbidities of overweight/obesity experienced in adolescence: Longitudinal study. Arch Dis Child. 2010;95(3):162-8.</w:t>
            </w:r>
          </w:p>
          <w:p w14:paraId="3A71253A"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23.</w:t>
            </w:r>
            <w:r w:rsidRPr="001B34FD">
              <w:rPr>
                <w:rFonts w:ascii="Times New Roman" w:hAnsi="Times New Roman" w:cs="Times New Roman"/>
                <w:sz w:val="24"/>
                <w:szCs w:val="24"/>
              </w:rPr>
              <w:tab/>
              <w:t>Lu FL, Hsieh CJ, Caffrey JL, Lin MH, Lin YS, Lin CC, et al. Body mass index may modify asthma prevalence among low-birth-weight children. Am J Epidemiol. 2012;176(1):32-42.</w:t>
            </w:r>
          </w:p>
          <w:p w14:paraId="21ADF611"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24.</w:t>
            </w:r>
            <w:r w:rsidRPr="001B34FD">
              <w:rPr>
                <w:rFonts w:ascii="Times New Roman" w:hAnsi="Times New Roman" w:cs="Times New Roman"/>
                <w:sz w:val="24"/>
                <w:szCs w:val="24"/>
              </w:rPr>
              <w:tab/>
              <w:t>Mai XM, Gäddlin PO, Nilsson L, Leijon I. Early rapid weight gain and current overweight in relation to asthma in adolescents born with very low birth weight. Pediatr Allergy Immunol. 2005;16(5):380-5.</w:t>
            </w:r>
          </w:p>
          <w:p w14:paraId="29C5B568"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lastRenderedPageBreak/>
              <w:t>25.</w:t>
            </w:r>
            <w:r w:rsidRPr="001B34FD">
              <w:rPr>
                <w:rFonts w:ascii="Times New Roman" w:hAnsi="Times New Roman" w:cs="Times New Roman"/>
                <w:sz w:val="24"/>
                <w:szCs w:val="24"/>
              </w:rPr>
              <w:tab/>
              <w:t>Loid P, Goksör E, Alm B, Pettersson R, Möllborg P, Erdes L, et al. A persistently high body mass index increases the risk of atopic asthma at school age. Acta Paediatr. 2015;104(7):707-12.</w:t>
            </w:r>
          </w:p>
          <w:p w14:paraId="20CD1859"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26.</w:t>
            </w:r>
            <w:r w:rsidRPr="001B34FD">
              <w:rPr>
                <w:rFonts w:ascii="Times New Roman" w:hAnsi="Times New Roman" w:cs="Times New Roman"/>
                <w:sz w:val="24"/>
                <w:szCs w:val="24"/>
              </w:rPr>
              <w:tab/>
              <w:t>Sidoroff V, Hyvärinen MK, Piippo-Savolainen E, Korppi M. Overweight does not increase asthma risk but may decrease allergy risk at school age after infantile bronchiolitis. Acta Paediatr. 2012;101(1):43-7.</w:t>
            </w:r>
          </w:p>
          <w:p w14:paraId="772BBF55"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27.</w:t>
            </w:r>
            <w:r w:rsidRPr="001B34FD">
              <w:rPr>
                <w:rFonts w:ascii="Times New Roman" w:hAnsi="Times New Roman" w:cs="Times New Roman"/>
                <w:sz w:val="24"/>
                <w:szCs w:val="24"/>
              </w:rPr>
              <w:tab/>
              <w:t>Jartti T, Saarikoski L, Jartti L, Lisinen I, Jula A, Huupponen R, et al. Obesity, adipokines and asthma. Allergy. 2009;64(5):770-7.</w:t>
            </w:r>
          </w:p>
          <w:p w14:paraId="64581823"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28.</w:t>
            </w:r>
            <w:r w:rsidRPr="001B34FD">
              <w:rPr>
                <w:rFonts w:ascii="Times New Roman" w:hAnsi="Times New Roman" w:cs="Times New Roman"/>
                <w:sz w:val="24"/>
                <w:szCs w:val="24"/>
              </w:rPr>
              <w:tab/>
              <w:t>Bibi H, Shoseyov D, Feigenbaum D, Genis M, Friger M, Peled R, et al. The relationship between asthma and obesity in children: Is it real or a case of over diagnosis? Journal of Asthma. 2004;41(4):403-10.</w:t>
            </w:r>
          </w:p>
          <w:p w14:paraId="22A2E516"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29.</w:t>
            </w:r>
            <w:r w:rsidRPr="001B34FD">
              <w:rPr>
                <w:rFonts w:ascii="Times New Roman" w:hAnsi="Times New Roman" w:cs="Times New Roman"/>
                <w:sz w:val="24"/>
                <w:szCs w:val="24"/>
              </w:rPr>
              <w:tab/>
              <w:t>von Mutius E, Schwartz J, Neas LM, Dockery D, Weiss ST. Relation of body mass index to asthma and atopy in children: the National Health and Nutrition Examination Study III. Thorax. 2001;56(11):835-8.</w:t>
            </w:r>
          </w:p>
          <w:p w14:paraId="5E3B45D2"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30.</w:t>
            </w:r>
            <w:r w:rsidRPr="001B34FD">
              <w:rPr>
                <w:rFonts w:ascii="Times New Roman" w:hAnsi="Times New Roman" w:cs="Times New Roman"/>
                <w:sz w:val="24"/>
                <w:szCs w:val="24"/>
              </w:rPr>
              <w:tab/>
              <w:t>Green TL. Examining the temporal relationships between childhood obesity and asthma. Econ Hum Biol. 2014;14:92-102.</w:t>
            </w:r>
          </w:p>
          <w:p w14:paraId="22F27869"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31.</w:t>
            </w:r>
            <w:r w:rsidRPr="001B34FD">
              <w:rPr>
                <w:rFonts w:ascii="Times New Roman" w:hAnsi="Times New Roman" w:cs="Times New Roman"/>
                <w:sz w:val="24"/>
                <w:szCs w:val="24"/>
              </w:rPr>
              <w:tab/>
              <w:t>Oddy WH, Sherriff JL, De Klerk NH, Kendall GE, Sly PD, Beilin LJ, et al. The relation of breastfeeding and body mass index to asthma and atopy in children: A prospective cohort study to age 6 years. American Journal of Public Health. 2004;94(9):1531-7.</w:t>
            </w:r>
          </w:p>
          <w:p w14:paraId="4B0215EE"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32.</w:t>
            </w:r>
            <w:r w:rsidRPr="001B34FD">
              <w:rPr>
                <w:rFonts w:ascii="Times New Roman" w:hAnsi="Times New Roman" w:cs="Times New Roman"/>
                <w:sz w:val="24"/>
                <w:szCs w:val="24"/>
              </w:rPr>
              <w:tab/>
              <w:t>Zhang Y, Chen Z, Berhane K, Urman R, Chatzi V, Breton C, et al. Dynamic relationship between asthma and obesity in the CHS: Insights from joint transition models. American Journal of Respiratory and Critical Care Medicine. 2018;197(Meeting</w:t>
            </w:r>
            <w:r>
              <w:rPr>
                <w:rFonts w:ascii="Times New Roman" w:hAnsi="Times New Roman" w:cs="Times New Roman"/>
                <w:sz w:val="24"/>
                <w:szCs w:val="24"/>
              </w:rPr>
              <w:t xml:space="preserve"> </w:t>
            </w:r>
            <w:r w:rsidRPr="001B34FD">
              <w:rPr>
                <w:rFonts w:ascii="Times New Roman" w:hAnsi="Times New Roman" w:cs="Times New Roman"/>
                <w:sz w:val="24"/>
                <w:szCs w:val="24"/>
              </w:rPr>
              <w:t>Abstracts).</w:t>
            </w:r>
          </w:p>
          <w:p w14:paraId="2A1037BC" w14:textId="77777777" w:rsidR="003E4C20" w:rsidRPr="001B34FD" w:rsidRDefault="003E4C20" w:rsidP="003E4C20">
            <w:pPr>
              <w:rPr>
                <w:rFonts w:ascii="Times New Roman" w:hAnsi="Times New Roman" w:cs="Times New Roman"/>
                <w:sz w:val="24"/>
                <w:szCs w:val="24"/>
              </w:rPr>
            </w:pPr>
            <w:r w:rsidRPr="001B34FD">
              <w:rPr>
                <w:rFonts w:ascii="Times New Roman" w:hAnsi="Times New Roman" w:cs="Times New Roman"/>
                <w:sz w:val="24"/>
                <w:szCs w:val="24"/>
              </w:rPr>
              <w:t>33.</w:t>
            </w:r>
            <w:r w:rsidRPr="001B34FD">
              <w:rPr>
                <w:rFonts w:ascii="Times New Roman" w:hAnsi="Times New Roman" w:cs="Times New Roman"/>
                <w:sz w:val="24"/>
                <w:szCs w:val="24"/>
              </w:rPr>
              <w:tab/>
              <w:t>Lang J, Hossain M, Wysocki T, Bunnell T. Effect of obesity on incident childhood asthma: Results from the national pedsnet clinical data research network. American Journal of Respiratory and Critical Care Medicine. 2018;197(Meeting</w:t>
            </w:r>
            <w:r>
              <w:rPr>
                <w:rFonts w:ascii="Times New Roman" w:hAnsi="Times New Roman" w:cs="Times New Roman"/>
                <w:sz w:val="24"/>
                <w:szCs w:val="24"/>
              </w:rPr>
              <w:t xml:space="preserve"> </w:t>
            </w:r>
            <w:r w:rsidRPr="001B34FD">
              <w:rPr>
                <w:rFonts w:ascii="Times New Roman" w:hAnsi="Times New Roman" w:cs="Times New Roman"/>
                <w:sz w:val="24"/>
                <w:szCs w:val="24"/>
              </w:rPr>
              <w:t>Abstracts).</w:t>
            </w:r>
          </w:p>
          <w:p w14:paraId="07FCAD64" w14:textId="77777777" w:rsidR="003E4C20" w:rsidRPr="003E4C20" w:rsidRDefault="003E4C20">
            <w:pPr>
              <w:rPr>
                <w:rFonts w:ascii="Times New Roman" w:hAnsi="Times New Roman" w:cs="Times New Roman"/>
                <w:b/>
                <w:bCs/>
                <w:sz w:val="24"/>
                <w:szCs w:val="24"/>
              </w:rPr>
            </w:pPr>
          </w:p>
        </w:tc>
      </w:tr>
    </w:tbl>
    <w:p w14:paraId="1739F795" w14:textId="77777777" w:rsidR="001B34FD" w:rsidRPr="001B34FD" w:rsidRDefault="001B34FD">
      <w:pPr>
        <w:rPr>
          <w:rFonts w:ascii="Times New Roman" w:hAnsi="Times New Roman" w:cs="Times New Roman"/>
          <w:sz w:val="24"/>
          <w:szCs w:val="24"/>
        </w:rPr>
      </w:pPr>
    </w:p>
    <w:sectPr w:rsidR="001B34FD" w:rsidRPr="001B34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530567" w14:textId="77777777" w:rsidR="004119C2" w:rsidRDefault="004119C2" w:rsidP="001B34FD">
      <w:r>
        <w:separator/>
      </w:r>
    </w:p>
  </w:endnote>
  <w:endnote w:type="continuationSeparator" w:id="0">
    <w:p w14:paraId="2DFD5941" w14:textId="77777777" w:rsidR="004119C2" w:rsidRDefault="004119C2" w:rsidP="001B3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4E6972" w14:textId="77777777" w:rsidR="004119C2" w:rsidRDefault="004119C2" w:rsidP="001B34FD">
      <w:r>
        <w:separator/>
      </w:r>
    </w:p>
  </w:footnote>
  <w:footnote w:type="continuationSeparator" w:id="0">
    <w:p w14:paraId="76547307" w14:textId="77777777" w:rsidR="004119C2" w:rsidRDefault="004119C2" w:rsidP="001B34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8E062C"/>
    <w:multiLevelType w:val="hybridMultilevel"/>
    <w:tmpl w:val="92183CD6"/>
    <w:lvl w:ilvl="0" w:tplc="89B0A8C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9CC"/>
    <w:rsid w:val="00030604"/>
    <w:rsid w:val="00082439"/>
    <w:rsid w:val="001B34FD"/>
    <w:rsid w:val="003E4C20"/>
    <w:rsid w:val="004119C2"/>
    <w:rsid w:val="00484378"/>
    <w:rsid w:val="005D49C1"/>
    <w:rsid w:val="0074760C"/>
    <w:rsid w:val="00830B20"/>
    <w:rsid w:val="00A959F3"/>
    <w:rsid w:val="00B33A1A"/>
    <w:rsid w:val="00C25A3B"/>
    <w:rsid w:val="00CE69CC"/>
    <w:rsid w:val="00D6442B"/>
    <w:rsid w:val="00E92DA8"/>
    <w:rsid w:val="00E960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2CBD9F"/>
  <w15:chartTrackingRefBased/>
  <w15:docId w15:val="{22CC75C4-CB73-4BDE-B608-F1C2C4F33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34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B34FD"/>
    <w:rPr>
      <w:sz w:val="18"/>
      <w:szCs w:val="18"/>
    </w:rPr>
  </w:style>
  <w:style w:type="paragraph" w:styleId="a5">
    <w:name w:val="footer"/>
    <w:basedOn w:val="a"/>
    <w:link w:val="a6"/>
    <w:uiPriority w:val="99"/>
    <w:unhideWhenUsed/>
    <w:rsid w:val="001B34FD"/>
    <w:pPr>
      <w:tabs>
        <w:tab w:val="center" w:pos="4153"/>
        <w:tab w:val="right" w:pos="8306"/>
      </w:tabs>
      <w:snapToGrid w:val="0"/>
      <w:jc w:val="left"/>
    </w:pPr>
    <w:rPr>
      <w:sz w:val="18"/>
      <w:szCs w:val="18"/>
    </w:rPr>
  </w:style>
  <w:style w:type="character" w:customStyle="1" w:styleId="a6">
    <w:name w:val="页脚 字符"/>
    <w:basedOn w:val="a0"/>
    <w:link w:val="a5"/>
    <w:uiPriority w:val="99"/>
    <w:rsid w:val="001B34FD"/>
    <w:rPr>
      <w:sz w:val="18"/>
      <w:szCs w:val="18"/>
    </w:rPr>
  </w:style>
  <w:style w:type="paragraph" w:styleId="a7">
    <w:name w:val="Balloon Text"/>
    <w:basedOn w:val="a"/>
    <w:link w:val="a8"/>
    <w:uiPriority w:val="99"/>
    <w:semiHidden/>
    <w:unhideWhenUsed/>
    <w:rsid w:val="001B34FD"/>
    <w:rPr>
      <w:sz w:val="18"/>
      <w:szCs w:val="18"/>
    </w:rPr>
  </w:style>
  <w:style w:type="character" w:customStyle="1" w:styleId="a8">
    <w:name w:val="批注框文本 字符"/>
    <w:basedOn w:val="a0"/>
    <w:link w:val="a7"/>
    <w:uiPriority w:val="99"/>
    <w:semiHidden/>
    <w:rsid w:val="001B34FD"/>
    <w:rPr>
      <w:sz w:val="18"/>
      <w:szCs w:val="18"/>
    </w:rPr>
  </w:style>
  <w:style w:type="paragraph" w:styleId="a9">
    <w:name w:val="List Paragraph"/>
    <w:basedOn w:val="a"/>
    <w:uiPriority w:val="34"/>
    <w:qFormat/>
    <w:rsid w:val="001B34FD"/>
    <w:pPr>
      <w:ind w:firstLineChars="200" w:firstLine="420"/>
    </w:pPr>
  </w:style>
  <w:style w:type="table" w:styleId="aa">
    <w:name w:val="Table Grid"/>
    <w:basedOn w:val="a1"/>
    <w:uiPriority w:val="39"/>
    <w:rsid w:val="003E4C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109</Words>
  <Characters>6323</Characters>
  <Application>Microsoft Office Word</Application>
  <DocSecurity>0</DocSecurity>
  <Lines>52</Lines>
  <Paragraphs>14</Paragraphs>
  <ScaleCrop>false</ScaleCrop>
  <Company/>
  <LinksUpToDate>false</LinksUpToDate>
  <CharactersWithSpaces>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ang</dc:creator>
  <cp:keywords/>
  <dc:description/>
  <cp:lastModifiedBy>Yang Yang</cp:lastModifiedBy>
  <cp:revision>10</cp:revision>
  <cp:lastPrinted>2020-10-27T00:31:00Z</cp:lastPrinted>
  <dcterms:created xsi:type="dcterms:W3CDTF">2020-09-11T11:22:00Z</dcterms:created>
  <dcterms:modified xsi:type="dcterms:W3CDTF">2020-10-27T01:05:00Z</dcterms:modified>
</cp:coreProperties>
</file>